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E39" w:rsidRDefault="00044DCE">
      <w:r>
        <w:t>Description of additional supplementary information files</w:t>
      </w:r>
    </w:p>
    <w:p w:rsidR="00044DCE" w:rsidRDefault="00044DCE">
      <w:r>
        <w:t xml:space="preserve">Title: Structure of a quaternary complex of the α6β1 headpiece, tLM511, TS2/16, and HUTS-4 </w:t>
      </w:r>
    </w:p>
    <w:p w:rsidR="00044DCE" w:rsidRDefault="00044DCE">
      <w:bookmarkStart w:id="0" w:name="_GoBack"/>
      <w:bookmarkEnd w:id="0"/>
      <w:r>
        <w:t xml:space="preserve">Description: Entire view of </w:t>
      </w:r>
      <w:proofErr w:type="spellStart"/>
      <w:r>
        <w:t>cryo</w:t>
      </w:r>
      <w:proofErr w:type="spellEnd"/>
      <w:r>
        <w:t>-EM map of the quaternary complex rotated around the vertical axis, with the structural model (in cartoon presentation) embedded in the map. Each domain is colored as in the figure 3.</w:t>
      </w:r>
    </w:p>
    <w:sectPr w:rsidR="00044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DCE"/>
    <w:rsid w:val="00044DCE"/>
    <w:rsid w:val="00C6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0234"/>
  <w15:chartTrackingRefBased/>
  <w15:docId w15:val="{574FA485-70F5-4516-BF76-D1DA1ADB6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08T13:55:00Z</dcterms:created>
  <dcterms:modified xsi:type="dcterms:W3CDTF">2021-06-08T13:55:00Z</dcterms:modified>
</cp:coreProperties>
</file>